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8E40F" w14:textId="77777777" w:rsidR="008E5F9D" w:rsidRPr="007B6CC5" w:rsidRDefault="008E5F9D" w:rsidP="008E5F9D">
      <w:r>
        <w:rPr>
          <w:b/>
          <w:bCs/>
        </w:rPr>
        <w:t xml:space="preserve">Supplementary </w:t>
      </w:r>
      <w:r w:rsidRPr="00DA1AF1">
        <w:rPr>
          <w:b/>
          <w:bCs/>
        </w:rPr>
        <w:t>Table 1: Search Strategy</w:t>
      </w:r>
      <w:r>
        <w:rPr>
          <w:b/>
          <w:bCs/>
        </w:rPr>
        <w:t xml:space="preserve"> 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570"/>
        <w:gridCol w:w="2455"/>
        <w:gridCol w:w="3529"/>
        <w:gridCol w:w="2796"/>
      </w:tblGrid>
      <w:tr w:rsidR="008E5F9D" w:rsidRPr="0034540C" w14:paraId="6AA7B7ED" w14:textId="77777777" w:rsidTr="00C14894">
        <w:trPr>
          <w:jc w:val="center"/>
        </w:trPr>
        <w:tc>
          <w:tcPr>
            <w:tcW w:w="9350" w:type="dxa"/>
            <w:gridSpan w:val="4"/>
          </w:tcPr>
          <w:p w14:paraId="6C21E053" w14:textId="77777777" w:rsidR="008E5F9D" w:rsidRPr="0034540C" w:rsidRDefault="008E5F9D" w:rsidP="00C14894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Pubmed</w:t>
            </w:r>
          </w:p>
        </w:tc>
      </w:tr>
      <w:tr w:rsidR="008E5F9D" w:rsidRPr="0034540C" w14:paraId="0B8413E8" w14:textId="77777777" w:rsidTr="00C14894">
        <w:trPr>
          <w:jc w:val="center"/>
        </w:trPr>
        <w:tc>
          <w:tcPr>
            <w:tcW w:w="570" w:type="dxa"/>
          </w:tcPr>
          <w:p w14:paraId="3F47EEF7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984" w:type="dxa"/>
            <w:gridSpan w:val="2"/>
          </w:tcPr>
          <w:p w14:paraId="45A75AD6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2796" w:type="dxa"/>
          </w:tcPr>
          <w:p w14:paraId="4054AD2B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Number of items</w:t>
            </w:r>
          </w:p>
        </w:tc>
      </w:tr>
      <w:tr w:rsidR="008E5F9D" w:rsidRPr="0034540C" w14:paraId="4F649BEC" w14:textId="77777777" w:rsidTr="00C14894">
        <w:trPr>
          <w:jc w:val="center"/>
        </w:trPr>
        <w:tc>
          <w:tcPr>
            <w:tcW w:w="570" w:type="dxa"/>
          </w:tcPr>
          <w:p w14:paraId="64FC511E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455" w:type="dxa"/>
          </w:tcPr>
          <w:p w14:paraId="3EC0E1B0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</w:t>
            </w:r>
          </w:p>
        </w:tc>
        <w:tc>
          <w:tcPr>
            <w:tcW w:w="3529" w:type="dxa"/>
          </w:tcPr>
          <w:p w14:paraId="089EE519" w14:textId="77777777" w:rsidR="008E5F9D" w:rsidRPr="008F4E28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(atherectomy[Title/Abstract]) OR (atherectomy[MeSH Terms])</w:t>
            </w:r>
          </w:p>
        </w:tc>
        <w:tc>
          <w:tcPr>
            <w:tcW w:w="2796" w:type="dxa"/>
          </w:tcPr>
          <w:p w14:paraId="52C7A07C" w14:textId="77777777" w:rsidR="008E5F9D" w:rsidRPr="00FA3381" w:rsidRDefault="008E5F9D" w:rsidP="00C14894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4,404</w:t>
            </w:r>
          </w:p>
        </w:tc>
      </w:tr>
      <w:tr w:rsidR="008E5F9D" w:rsidRPr="0034540C" w14:paraId="2D2E6AE1" w14:textId="77777777" w:rsidTr="00C14894">
        <w:trPr>
          <w:jc w:val="center"/>
        </w:trPr>
        <w:tc>
          <w:tcPr>
            <w:tcW w:w="570" w:type="dxa"/>
          </w:tcPr>
          <w:p w14:paraId="61BE95A2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455" w:type="dxa"/>
          </w:tcPr>
          <w:p w14:paraId="677F4D14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3529" w:type="dxa"/>
          </w:tcPr>
          <w:p w14:paraId="19BCE151" w14:textId="77777777" w:rsidR="008E5F9D" w:rsidRPr="008F4E28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("atherectomy"[Title/Abstract] OR "atherectomy"[MeSH Terms]) AND ("HFrEF"[All Fields] OR "left ventricular systolic dysfunction"[Title/Abstract] OR "impaired left ventricular ejection fraction"[Title/Abstract] OR "reduced left ventricular ejection fraction"[Title/Abstract] OR "heart failure with reduced ejection fraction"[Title/Abstract] OR "heart failure"[Title/Abstract] OR "systolic dysfunction"[Title/Abstract])</w:t>
            </w:r>
          </w:p>
        </w:tc>
        <w:tc>
          <w:tcPr>
            <w:tcW w:w="2796" w:type="dxa"/>
          </w:tcPr>
          <w:p w14:paraId="7E1CAD39" w14:textId="77777777" w:rsidR="008E5F9D" w:rsidRPr="00FA3381" w:rsidRDefault="008E5F9D" w:rsidP="00C14894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194,440</w:t>
            </w:r>
          </w:p>
        </w:tc>
      </w:tr>
      <w:tr w:rsidR="008E5F9D" w:rsidRPr="0034540C" w14:paraId="2131DE03" w14:textId="77777777" w:rsidTr="00C14894">
        <w:trPr>
          <w:jc w:val="center"/>
        </w:trPr>
        <w:tc>
          <w:tcPr>
            <w:tcW w:w="570" w:type="dxa"/>
          </w:tcPr>
          <w:p w14:paraId="68C70749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455" w:type="dxa"/>
          </w:tcPr>
          <w:p w14:paraId="366F7BA6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Combined search</w:t>
            </w:r>
          </w:p>
        </w:tc>
        <w:tc>
          <w:tcPr>
            <w:tcW w:w="3529" w:type="dxa"/>
          </w:tcPr>
          <w:p w14:paraId="6DE75A01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#1 AND #2 </w:t>
            </w:r>
          </w:p>
        </w:tc>
        <w:tc>
          <w:tcPr>
            <w:tcW w:w="2796" w:type="dxa"/>
          </w:tcPr>
          <w:p w14:paraId="5F74DC3C" w14:textId="77777777" w:rsidR="008E5F9D" w:rsidRPr="00FA3381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59</w:t>
            </w:r>
          </w:p>
        </w:tc>
      </w:tr>
      <w:tr w:rsidR="008E5F9D" w:rsidRPr="0034540C" w14:paraId="69C5185E" w14:textId="77777777" w:rsidTr="00C14894">
        <w:trPr>
          <w:jc w:val="center"/>
        </w:trPr>
        <w:tc>
          <w:tcPr>
            <w:tcW w:w="9350" w:type="dxa"/>
            <w:gridSpan w:val="4"/>
          </w:tcPr>
          <w:p w14:paraId="111EE85E" w14:textId="77777777" w:rsidR="008E5F9D" w:rsidRPr="002B2D27" w:rsidRDefault="008E5F9D" w:rsidP="00C14894">
            <w:pPr>
              <w:spacing w:line="276" w:lineRule="auto"/>
              <w:jc w:val="center"/>
              <w:rPr>
                <w:rFonts w:ascii="Times" w:hAnsi="Times" w:cs="Helvetica Neue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b/>
                <w:bCs/>
                <w:color w:val="000000"/>
                <w:sz w:val="24"/>
                <w:szCs w:val="24"/>
                <w:lang w:val="en-GB"/>
              </w:rPr>
              <w:t>Cochrane Library</w:t>
            </w:r>
          </w:p>
        </w:tc>
      </w:tr>
      <w:tr w:rsidR="008E5F9D" w:rsidRPr="0034540C" w14:paraId="2B0DCA9D" w14:textId="77777777" w:rsidTr="00C14894">
        <w:trPr>
          <w:jc w:val="center"/>
        </w:trPr>
        <w:tc>
          <w:tcPr>
            <w:tcW w:w="570" w:type="dxa"/>
          </w:tcPr>
          <w:p w14:paraId="4944AD28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34540C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455" w:type="dxa"/>
          </w:tcPr>
          <w:p w14:paraId="6AB3BDA8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AND heart failure</w:t>
            </w:r>
          </w:p>
        </w:tc>
        <w:tc>
          <w:tcPr>
            <w:tcW w:w="3529" w:type="dxa"/>
          </w:tcPr>
          <w:p w14:paraId="0C7FC5FA" w14:textId="77777777" w:rsidR="008E5F9D" w:rsidRPr="002B2D27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[Title/Abstract]</w:t>
            </w:r>
          </w:p>
          <w:p w14:paraId="1CDAC989" w14:textId="77777777" w:rsidR="008E5F9D" w:rsidRPr="002B2D27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ND left ventricular systolic dysfunction [Title/Abstract]</w:t>
            </w:r>
          </w:p>
          <w:p w14:paraId="10724BB6" w14:textId="77777777" w:rsidR="008E5F9D" w:rsidRPr="002B2D27" w:rsidRDefault="008E5F9D" w:rsidP="00C14894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ascii="Times" w:hAnsi="Times" w:cs="Helvetica Neue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96" w:type="dxa"/>
          </w:tcPr>
          <w:p w14:paraId="0BCF4EC6" w14:textId="77777777" w:rsidR="008E5F9D" w:rsidRPr="00B81105" w:rsidRDefault="008E5F9D" w:rsidP="00C148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23</w:t>
            </w:r>
          </w:p>
        </w:tc>
      </w:tr>
      <w:tr w:rsidR="008E5F9D" w:rsidRPr="0034540C" w14:paraId="0AF4D297" w14:textId="77777777" w:rsidTr="00C14894">
        <w:trPr>
          <w:jc w:val="center"/>
        </w:trPr>
        <w:tc>
          <w:tcPr>
            <w:tcW w:w="9350" w:type="dxa"/>
            <w:gridSpan w:val="4"/>
          </w:tcPr>
          <w:p w14:paraId="4B22A3DA" w14:textId="77777777" w:rsidR="008E5F9D" w:rsidRPr="002B2D27" w:rsidRDefault="008E5F9D" w:rsidP="00C14894">
            <w:pPr>
              <w:spacing w:line="276" w:lineRule="auto"/>
              <w:jc w:val="center"/>
              <w:rPr>
                <w:rFonts w:ascii="Times" w:hAnsi="Times" w:cs="Helvetica Neue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b/>
                <w:bCs/>
                <w:color w:val="000000"/>
                <w:sz w:val="24"/>
                <w:szCs w:val="24"/>
                <w:lang w:val="en-GB"/>
              </w:rPr>
              <w:t>ClinicalTrials.gov</w:t>
            </w:r>
          </w:p>
        </w:tc>
      </w:tr>
      <w:tr w:rsidR="008E5F9D" w:rsidRPr="0034540C" w14:paraId="4FEC23F5" w14:textId="77777777" w:rsidTr="00C14894">
        <w:trPr>
          <w:jc w:val="center"/>
        </w:trPr>
        <w:tc>
          <w:tcPr>
            <w:tcW w:w="570" w:type="dxa"/>
          </w:tcPr>
          <w:p w14:paraId="6D3FB003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34540C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455" w:type="dxa"/>
          </w:tcPr>
          <w:p w14:paraId="3F505608" w14:textId="77777777" w:rsidR="008E5F9D" w:rsidRPr="0034540C" w:rsidRDefault="008E5F9D" w:rsidP="00C14894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AND heart failure</w:t>
            </w:r>
          </w:p>
        </w:tc>
        <w:tc>
          <w:tcPr>
            <w:tcW w:w="3529" w:type="dxa"/>
          </w:tcPr>
          <w:p w14:paraId="08013CF6" w14:textId="77777777" w:rsidR="008E5F9D" w:rsidRPr="002B2D27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[All studies] AND heart failure [All studies]</w:t>
            </w:r>
          </w:p>
        </w:tc>
        <w:tc>
          <w:tcPr>
            <w:tcW w:w="2796" w:type="dxa"/>
          </w:tcPr>
          <w:p w14:paraId="328C6ADB" w14:textId="77777777" w:rsidR="008E5F9D" w:rsidRPr="002B2D27" w:rsidRDefault="008E5F9D" w:rsidP="00C14894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2B2D27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27</w:t>
            </w:r>
          </w:p>
        </w:tc>
      </w:tr>
    </w:tbl>
    <w:p w14:paraId="312C4406" w14:textId="77777777" w:rsidR="008E5F9D" w:rsidRDefault="008E5F9D" w:rsidP="008E5F9D">
      <w:pPr>
        <w:widowControl w:val="0"/>
        <w:tabs>
          <w:tab w:val="left" w:pos="2295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0A3A61BD" w14:textId="77777777" w:rsidR="008E623D" w:rsidRDefault="00000000"/>
    <w:sectPr w:rsidR="008E623D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9D"/>
    <w:rsid w:val="00034F76"/>
    <w:rsid w:val="00091EC8"/>
    <w:rsid w:val="00092871"/>
    <w:rsid w:val="00092A5C"/>
    <w:rsid w:val="000939B2"/>
    <w:rsid w:val="00112869"/>
    <w:rsid w:val="00140AD0"/>
    <w:rsid w:val="00177C7B"/>
    <w:rsid w:val="00187E1E"/>
    <w:rsid w:val="001C45C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728EA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650F"/>
    <w:rsid w:val="00782419"/>
    <w:rsid w:val="00785432"/>
    <w:rsid w:val="00797EAB"/>
    <w:rsid w:val="008611F5"/>
    <w:rsid w:val="00882B74"/>
    <w:rsid w:val="00893590"/>
    <w:rsid w:val="008E5F9D"/>
    <w:rsid w:val="00926242"/>
    <w:rsid w:val="009A6C8B"/>
    <w:rsid w:val="00A5213D"/>
    <w:rsid w:val="00A6098D"/>
    <w:rsid w:val="00A97BA0"/>
    <w:rsid w:val="00AB3A14"/>
    <w:rsid w:val="00AC020A"/>
    <w:rsid w:val="00B10742"/>
    <w:rsid w:val="00B5005A"/>
    <w:rsid w:val="00B63867"/>
    <w:rsid w:val="00B645DE"/>
    <w:rsid w:val="00B74E3B"/>
    <w:rsid w:val="00B90A54"/>
    <w:rsid w:val="00BE1BC3"/>
    <w:rsid w:val="00C07D8E"/>
    <w:rsid w:val="00C53C9E"/>
    <w:rsid w:val="00C60542"/>
    <w:rsid w:val="00C9304B"/>
    <w:rsid w:val="00CA2988"/>
    <w:rsid w:val="00CB7B48"/>
    <w:rsid w:val="00CD0476"/>
    <w:rsid w:val="00D224E9"/>
    <w:rsid w:val="00D5168B"/>
    <w:rsid w:val="00D61973"/>
    <w:rsid w:val="00D628AC"/>
    <w:rsid w:val="00D62A94"/>
    <w:rsid w:val="00D843D6"/>
    <w:rsid w:val="00DA5BB9"/>
    <w:rsid w:val="00E22EC3"/>
    <w:rsid w:val="00E363DA"/>
    <w:rsid w:val="00EC0914"/>
    <w:rsid w:val="00F17B2A"/>
    <w:rsid w:val="00F23E5B"/>
    <w:rsid w:val="00F33759"/>
    <w:rsid w:val="00F36F54"/>
    <w:rsid w:val="00F41F6A"/>
    <w:rsid w:val="00F54A0F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F687B"/>
  <w14:defaultImageDpi w14:val="32767"/>
  <w15:chartTrackingRefBased/>
  <w15:docId w15:val="{1A5DCC01-D5BF-8C47-9A75-D60635C5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5F9D"/>
  </w:style>
  <w:style w:type="paragraph" w:styleId="Heading2">
    <w:name w:val="heading 2"/>
    <w:basedOn w:val="Normal"/>
    <w:link w:val="Heading2Char"/>
    <w:uiPriority w:val="9"/>
    <w:qFormat/>
    <w:rsid w:val="008E5F9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5F9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8E5F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yn Clough</cp:lastModifiedBy>
  <cp:revision>2</cp:revision>
  <dcterms:created xsi:type="dcterms:W3CDTF">2022-08-19T08:04:00Z</dcterms:created>
  <dcterms:modified xsi:type="dcterms:W3CDTF">2022-08-19T08:04:00Z</dcterms:modified>
</cp:coreProperties>
</file>